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465" w:rsidRPr="00B45EF1" w:rsidRDefault="004B6465" w:rsidP="000749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998"/>
        <w:gridCol w:w="3420"/>
        <w:gridCol w:w="2718"/>
      </w:tblGrid>
      <w:tr w:rsidR="00326ADC" w:rsidRPr="00B45EF1" w:rsidTr="00326ADC">
        <w:tc>
          <w:tcPr>
            <w:tcW w:w="1440" w:type="dxa"/>
          </w:tcPr>
          <w:p w:rsidR="002462D3" w:rsidRPr="00B45EF1" w:rsidRDefault="002462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  <w:r w:rsidR="0081073E"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26ADC"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98" w:type="dxa"/>
          </w:tcPr>
          <w:p w:rsidR="002462D3" w:rsidRPr="00B45EF1" w:rsidRDefault="00810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AIR</w:t>
            </w:r>
            <w:r w:rsidR="00326ADC"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mplate </w:t>
            </w:r>
          </w:p>
        </w:tc>
        <w:tc>
          <w:tcPr>
            <w:tcW w:w="3420" w:type="dxa"/>
          </w:tcPr>
          <w:p w:rsidR="002462D3" w:rsidRPr="00B45EF1" w:rsidRDefault="00810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Hsp90</w:t>
            </w:r>
            <w:r w:rsidR="0047292C"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idue Number</w:t>
            </w:r>
          </w:p>
        </w:tc>
        <w:tc>
          <w:tcPr>
            <w:tcW w:w="2718" w:type="dxa"/>
          </w:tcPr>
          <w:p w:rsidR="002462D3" w:rsidRPr="00B45EF1" w:rsidRDefault="00810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>Aha1</w:t>
            </w:r>
            <w:r w:rsidR="0047292C" w:rsidRPr="00B45E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idue Number</w:t>
            </w:r>
          </w:p>
        </w:tc>
      </w:tr>
      <w:tr w:rsidR="00326ADC" w:rsidRPr="00B45EF1" w:rsidTr="00326ADC">
        <w:tc>
          <w:tcPr>
            <w:tcW w:w="1440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1</w:t>
            </w:r>
          </w:p>
        </w:tc>
        <w:tc>
          <w:tcPr>
            <w:tcW w:w="1998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 Residues</w:t>
            </w:r>
          </w:p>
        </w:tc>
        <w:tc>
          <w:tcPr>
            <w:tcW w:w="3420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15, 388, 391</w:t>
            </w:r>
          </w:p>
        </w:tc>
        <w:tc>
          <w:tcPr>
            <w:tcW w:w="2718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64, 66, 100</w:t>
            </w:r>
          </w:p>
        </w:tc>
      </w:tr>
      <w:tr w:rsidR="00326ADC" w:rsidRPr="00B45EF1" w:rsidTr="00326ADC">
        <w:tc>
          <w:tcPr>
            <w:tcW w:w="1440" w:type="dxa"/>
          </w:tcPr>
          <w:p w:rsidR="002462D3" w:rsidRPr="00B45EF1" w:rsidRDefault="002462D3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  <w:r w:rsidR="00326ADC" w:rsidRPr="00B45EF1">
              <w:rPr>
                <w:rFonts w:ascii="Times New Roman" w:hAnsi="Times New Roman" w:cs="Times New Roman"/>
                <w:sz w:val="24"/>
                <w:szCs w:val="24"/>
              </w:rPr>
              <w:t xml:space="preserve"> Residues</w:t>
            </w:r>
          </w:p>
        </w:tc>
        <w:tc>
          <w:tcPr>
            <w:tcW w:w="3420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11,312,313,314,316,317</w:t>
            </w:r>
          </w:p>
        </w:tc>
        <w:tc>
          <w:tcPr>
            <w:tcW w:w="2718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3,55,56,57,58,59</w:t>
            </w:r>
          </w:p>
        </w:tc>
      </w:tr>
      <w:tr w:rsidR="00326ADC" w:rsidRPr="00B45EF1" w:rsidTr="00326ADC">
        <w:tc>
          <w:tcPr>
            <w:tcW w:w="1440" w:type="dxa"/>
          </w:tcPr>
          <w:p w:rsidR="002462D3" w:rsidRPr="00B45EF1" w:rsidRDefault="002462D3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71,373,375,383,385,386</w:t>
            </w:r>
          </w:p>
        </w:tc>
        <w:tc>
          <w:tcPr>
            <w:tcW w:w="2718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62,63,65,67,68,98</w:t>
            </w:r>
          </w:p>
        </w:tc>
      </w:tr>
      <w:tr w:rsidR="00326ADC" w:rsidRPr="00B45EF1" w:rsidTr="00326ADC">
        <w:tc>
          <w:tcPr>
            <w:tcW w:w="1440" w:type="dxa"/>
          </w:tcPr>
          <w:p w:rsidR="002462D3" w:rsidRPr="00B45EF1" w:rsidRDefault="002462D3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87,389,390,392,393,394</w:t>
            </w:r>
          </w:p>
        </w:tc>
        <w:tc>
          <w:tcPr>
            <w:tcW w:w="2718" w:type="dxa"/>
          </w:tcPr>
          <w:p w:rsidR="002462D3" w:rsidRPr="00B45EF1" w:rsidRDefault="0081073E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99,101,102,143,147</w:t>
            </w:r>
          </w:p>
        </w:tc>
      </w:tr>
      <w:tr w:rsidR="00326ADC" w:rsidRPr="00B45EF1" w:rsidTr="00326ADC">
        <w:tc>
          <w:tcPr>
            <w:tcW w:w="1440" w:type="dxa"/>
          </w:tcPr>
          <w:p w:rsidR="002462D3" w:rsidRPr="00B45EF1" w:rsidRDefault="002462D3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95,396</w:t>
            </w:r>
          </w:p>
        </w:tc>
        <w:tc>
          <w:tcPr>
            <w:tcW w:w="2718" w:type="dxa"/>
          </w:tcPr>
          <w:p w:rsidR="002462D3" w:rsidRPr="00B45EF1" w:rsidRDefault="002462D3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ADC" w:rsidRPr="00B45EF1" w:rsidTr="00326ADC">
        <w:tc>
          <w:tcPr>
            <w:tcW w:w="1440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2</w:t>
            </w:r>
          </w:p>
        </w:tc>
        <w:tc>
          <w:tcPr>
            <w:tcW w:w="1998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718" w:type="dxa"/>
          </w:tcPr>
          <w:p w:rsidR="002462D3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64,65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12,313,315,316</w:t>
            </w: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4,55,56,57,58,59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62,63,66,67,100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3</w:t>
            </w: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87, 390, 394, 398</w:t>
            </w: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3, 68, 97, 101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56,385,386,388,389,391</w:t>
            </w: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4,55,56,57,58,59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92,393,395,396,397,399</w:t>
            </w: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62,63,66,67,100,146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00,401,402,403</w:t>
            </w: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4</w:t>
            </w: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71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32,433,435,436,437,438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94,95,96,97,105,106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07,109,110,136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5</w:t>
            </w: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28,429,431,432,434,435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68,69,70,71,94,95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36,437,439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97,98,108,109,110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6</w:t>
            </w: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64,466,467,468,470,471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0,79,119,120,121,123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18,519,520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4,125,126,127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7</w:t>
            </w: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07490D" w:rsidP="0007490D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9D2E76" w:rsidRPr="00B45EF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36,510,511,512,513,515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92,93,94,95,96,108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16,519,520,521,583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09,111,112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8</w:t>
            </w: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436,512,513,514,516,517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11,123,124,125,126,127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518,519,520,521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29,130,131,132,133,136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Interaction 9</w:t>
            </w: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Act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71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9,23</w:t>
            </w:r>
          </w:p>
        </w:tc>
      </w:tr>
      <w:tr w:rsidR="00326ADC" w:rsidRPr="00B45EF1" w:rsidTr="00326ADC">
        <w:tc>
          <w:tcPr>
            <w:tcW w:w="1440" w:type="dxa"/>
          </w:tcPr>
          <w:p w:rsidR="00326ADC" w:rsidRPr="00B45EF1" w:rsidRDefault="00326ADC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326ADC" w:rsidRPr="00B45EF1" w:rsidRDefault="009D2E76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Passive Residues</w:t>
            </w:r>
          </w:p>
        </w:tc>
        <w:tc>
          <w:tcPr>
            <w:tcW w:w="3420" w:type="dxa"/>
          </w:tcPr>
          <w:p w:rsidR="00326ADC" w:rsidRPr="00B45EF1" w:rsidRDefault="009D2E76" w:rsidP="004B646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293,294,298,299,301,302</w:t>
            </w:r>
          </w:p>
        </w:tc>
        <w:tc>
          <w:tcPr>
            <w:tcW w:w="2718" w:type="dxa"/>
          </w:tcPr>
          <w:p w:rsidR="00326ADC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5,16,17,18,20,21,</w:t>
            </w:r>
          </w:p>
        </w:tc>
      </w:tr>
      <w:tr w:rsidR="004B6465" w:rsidRPr="00B45EF1" w:rsidTr="00326ADC">
        <w:tc>
          <w:tcPr>
            <w:tcW w:w="1440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4B6465" w:rsidRPr="00B45EF1" w:rsidRDefault="004B6465" w:rsidP="004B646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718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22,24,25,26,27,28,</w:t>
            </w:r>
          </w:p>
        </w:tc>
      </w:tr>
      <w:tr w:rsidR="004B6465" w:rsidRPr="00B45EF1" w:rsidTr="00326ADC">
        <w:tc>
          <w:tcPr>
            <w:tcW w:w="1440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4B6465" w:rsidRPr="00B45EF1" w:rsidRDefault="004B6465" w:rsidP="004B646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38,139,141,142,145</w:t>
            </w:r>
          </w:p>
        </w:tc>
      </w:tr>
      <w:tr w:rsidR="004B6465" w:rsidRPr="00B45EF1" w:rsidTr="00326ADC">
        <w:tc>
          <w:tcPr>
            <w:tcW w:w="1440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4B6465" w:rsidRPr="00B45EF1" w:rsidRDefault="004B6465" w:rsidP="004B646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:rsidR="004B6465" w:rsidRPr="00B45EF1" w:rsidRDefault="004B6465" w:rsidP="004B6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EF1">
              <w:rPr>
                <w:rFonts w:ascii="Times New Roman" w:hAnsi="Times New Roman" w:cs="Times New Roman"/>
                <w:sz w:val="24"/>
                <w:szCs w:val="24"/>
              </w:rPr>
              <w:t>146,149,150</w:t>
            </w:r>
          </w:p>
        </w:tc>
      </w:tr>
    </w:tbl>
    <w:p w:rsidR="0007490D" w:rsidRPr="00B45EF1" w:rsidRDefault="0007490D" w:rsidP="00B45EF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7490D" w:rsidRPr="00B45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C91"/>
    <w:rsid w:val="0007490D"/>
    <w:rsid w:val="001D0489"/>
    <w:rsid w:val="002462D3"/>
    <w:rsid w:val="002B006C"/>
    <w:rsid w:val="00326ADC"/>
    <w:rsid w:val="00440278"/>
    <w:rsid w:val="0047292C"/>
    <w:rsid w:val="004B6465"/>
    <w:rsid w:val="00620EBD"/>
    <w:rsid w:val="00716EA8"/>
    <w:rsid w:val="0081073E"/>
    <w:rsid w:val="008E602D"/>
    <w:rsid w:val="009D2E76"/>
    <w:rsid w:val="00B45EF1"/>
    <w:rsid w:val="00BD1CED"/>
    <w:rsid w:val="00BF4C91"/>
    <w:rsid w:val="00D419F6"/>
    <w:rsid w:val="00DF4066"/>
    <w:rsid w:val="00FE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373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pman University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khivker, Gennady</dc:creator>
  <cp:lastModifiedBy>Verkhivker, Gennady</cp:lastModifiedBy>
  <cp:revision>2</cp:revision>
  <dcterms:created xsi:type="dcterms:W3CDTF">2013-07-14T18:40:00Z</dcterms:created>
  <dcterms:modified xsi:type="dcterms:W3CDTF">2013-07-14T18:40:00Z</dcterms:modified>
</cp:coreProperties>
</file>